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2997" w:rsidRDefault="00EF2997" w:rsidP="00EF2997">
      <w:pPr>
        <w:spacing w:after="0" w:line="480" w:lineRule="auto"/>
        <w:ind w:firstLine="709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10867">
        <w:rPr>
          <w:rFonts w:ascii="Times New Roman" w:hAnsi="Times New Roman" w:cs="Times New Roman"/>
          <w:b/>
          <w:sz w:val="20"/>
          <w:szCs w:val="20"/>
          <w:lang w:val="en-US"/>
        </w:rPr>
        <w:t xml:space="preserve">Clinical and molecular description of the first Italian cohort of </w:t>
      </w:r>
      <w:r w:rsidR="0051689A">
        <w:rPr>
          <w:rFonts w:ascii="Times New Roman" w:hAnsi="Times New Roman" w:cs="Times New Roman"/>
          <w:b/>
          <w:sz w:val="20"/>
          <w:szCs w:val="20"/>
          <w:lang w:val="en-US"/>
        </w:rPr>
        <w:t>33</w:t>
      </w:r>
      <w:r w:rsidRPr="00F1086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ubjects with </w:t>
      </w:r>
      <w:proofErr w:type="spellStart"/>
      <w:r w:rsidRPr="00F10867">
        <w:rPr>
          <w:rFonts w:ascii="Times New Roman" w:hAnsi="Times New Roman" w:cs="Times New Roman"/>
          <w:b/>
          <w:sz w:val="20"/>
          <w:szCs w:val="20"/>
          <w:lang w:val="en-US"/>
        </w:rPr>
        <w:t>Hypophosphatasia</w:t>
      </w:r>
      <w:proofErr w:type="spellEnd"/>
    </w:p>
    <w:p w:rsidR="00EF2997" w:rsidRPr="00F10867" w:rsidRDefault="00EF2997" w:rsidP="00EF2997">
      <w:pPr>
        <w:spacing w:after="0" w:line="480" w:lineRule="auto"/>
        <w:ind w:firstLine="709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Journal of Endocrinological Investigation</w:t>
      </w:r>
    </w:p>
    <w:tbl>
      <w:tblPr>
        <w:tblpPr w:leftFromText="141" w:rightFromText="141" w:vertAnchor="page" w:horzAnchor="margin" w:tblpXSpec="center" w:tblpY="6230"/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2860"/>
        <w:gridCol w:w="2860"/>
        <w:gridCol w:w="820"/>
        <w:gridCol w:w="1240"/>
      </w:tblGrid>
      <w:tr w:rsidR="00EF2997" w:rsidRPr="0021002B" w:rsidTr="00EF2997">
        <w:trPr>
          <w:trHeight w:val="315"/>
        </w:trPr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it-IT"/>
              </w:rPr>
            </w:pPr>
            <w:proofErr w:type="spellStart"/>
            <w:r w:rsidRPr="0021002B">
              <w:rPr>
                <w:rFonts w:ascii="Courier New" w:eastAsia="Times New Roman" w:hAnsi="Courier New" w:cs="Courier New"/>
                <w:b/>
                <w:bCs/>
                <w:color w:val="000000"/>
                <w:lang w:eastAsia="it-IT"/>
              </w:rPr>
              <w:t>Exon</w:t>
            </w:r>
            <w:proofErr w:type="spellEnd"/>
          </w:p>
        </w:tc>
        <w:tc>
          <w:tcPr>
            <w:tcW w:w="28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b/>
                <w:bCs/>
                <w:color w:val="000000"/>
                <w:lang w:eastAsia="it-IT"/>
              </w:rPr>
              <w:t>Forward</w:t>
            </w:r>
          </w:p>
        </w:tc>
        <w:tc>
          <w:tcPr>
            <w:tcW w:w="28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b/>
                <w:bCs/>
                <w:color w:val="000000"/>
                <w:lang w:eastAsia="it-IT"/>
              </w:rPr>
              <w:t>Reverse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b/>
                <w:bCs/>
                <w:color w:val="000000"/>
                <w:lang w:eastAsia="it-IT"/>
              </w:rPr>
              <w:t>Tm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lang w:eastAsia="it-IT"/>
              </w:rPr>
            </w:pPr>
            <w:proofErr w:type="gramStart"/>
            <w:r w:rsidRPr="0021002B">
              <w:rPr>
                <w:rFonts w:ascii="Courier New" w:eastAsia="Times New Roman" w:hAnsi="Courier New" w:cs="Courier New"/>
                <w:b/>
                <w:bCs/>
                <w:color w:val="000000"/>
                <w:lang w:eastAsia="it-IT"/>
              </w:rPr>
              <w:t>bp</w:t>
            </w:r>
            <w:proofErr w:type="gramEnd"/>
          </w:p>
        </w:tc>
      </w:tr>
      <w:tr w:rsidR="00EF2997" w:rsidRPr="0021002B" w:rsidTr="00EF2997">
        <w:trPr>
          <w:trHeight w:val="30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Exon 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AATGGGACGGAACTGCTTTG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TGCCCTCATCATACCCCAT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60 °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468</w:t>
            </w:r>
          </w:p>
        </w:tc>
      </w:tr>
      <w:tr w:rsidR="00EF2997" w:rsidRPr="0021002B" w:rsidTr="00EF2997">
        <w:trPr>
          <w:trHeight w:val="30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val="en-US" w:eastAsia="it-IT"/>
              </w:rPr>
              <w:t>Exon 3-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GGGGATCTGTACGTCTGGAG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CTCTGGCTGCTGTCATGTT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60 °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737</w:t>
            </w:r>
          </w:p>
        </w:tc>
      </w:tr>
      <w:tr w:rsidR="00EF2997" w:rsidRPr="0021002B" w:rsidTr="00EF2997">
        <w:trPr>
          <w:trHeight w:val="30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val="en-US" w:eastAsia="it-IT"/>
              </w:rPr>
              <w:t>Exon 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GTCCCCATGGTGTGAGTGT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CCTTTTCTAGCCCCTTCCC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60 °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353</w:t>
            </w:r>
          </w:p>
        </w:tc>
      </w:tr>
      <w:tr w:rsidR="00EF2997" w:rsidRPr="0021002B" w:rsidTr="00EF2997">
        <w:trPr>
          <w:trHeight w:val="30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val="en-US" w:eastAsia="it-IT"/>
              </w:rPr>
              <w:t>Exon 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CTGTGGATGGGGAGACTGAG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CGCAGAGAAATCCCACAGT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60 °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502</w:t>
            </w:r>
          </w:p>
        </w:tc>
      </w:tr>
      <w:tr w:rsidR="00EF2997" w:rsidRPr="0021002B" w:rsidTr="00EF2997">
        <w:trPr>
          <w:trHeight w:val="30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val="en-US" w:eastAsia="it-IT"/>
              </w:rPr>
              <w:t>Exon 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TGGACAAGTAAGGCCCAGAG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AGAACTTCAGAGCAGGGGT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60 °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385</w:t>
            </w:r>
          </w:p>
        </w:tc>
      </w:tr>
      <w:tr w:rsidR="00EF2997" w:rsidRPr="0021002B" w:rsidTr="00EF2997">
        <w:trPr>
          <w:trHeight w:val="30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val="en-US" w:eastAsia="it-IT"/>
              </w:rPr>
              <w:t>Exon 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TCTTGAGGTCAGGGATGGTG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ATTCCAGGAACCAGAACCC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60 °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389</w:t>
            </w:r>
          </w:p>
        </w:tc>
      </w:tr>
      <w:tr w:rsidR="00EF2997" w:rsidRPr="0021002B" w:rsidTr="00EF2997">
        <w:trPr>
          <w:trHeight w:val="30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val="en-US" w:eastAsia="it-IT"/>
              </w:rPr>
              <w:t>Exon 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GCCACCATACTCTACCCCA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CCCAAACCAGTCAGTTCCC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60 °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360</w:t>
            </w:r>
          </w:p>
        </w:tc>
      </w:tr>
      <w:tr w:rsidR="00EF2997" w:rsidRPr="0021002B" w:rsidTr="00EF2997">
        <w:trPr>
          <w:trHeight w:val="30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val="en-US" w:eastAsia="it-IT"/>
              </w:rPr>
              <w:t>Exon 1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GAGCAGATCTTCCTCCCCTC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GTAACTCTTCCTCCCCACC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60 °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383</w:t>
            </w:r>
          </w:p>
        </w:tc>
      </w:tr>
      <w:tr w:rsidR="00EF2997" w:rsidRPr="0021002B" w:rsidTr="00EF2997">
        <w:trPr>
          <w:trHeight w:val="30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val="en-US" w:eastAsia="it-IT"/>
              </w:rPr>
              <w:t>Exon 1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ATGAATGGGAGGGACATGGG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ATGCCCAAAGTCTCAGAGC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60 °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538</w:t>
            </w:r>
          </w:p>
        </w:tc>
      </w:tr>
      <w:tr w:rsidR="00EF2997" w:rsidRPr="0021002B" w:rsidTr="00EF2997">
        <w:trPr>
          <w:trHeight w:val="31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EF2997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US"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val="en-US" w:eastAsia="it-IT"/>
              </w:rPr>
              <w:t>Exon 1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TCCCACATTGAGCCTCCTT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GTGTGGGAAGTTGGCATCT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60 °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2997" w:rsidRPr="0021002B" w:rsidRDefault="00EF2997" w:rsidP="00EF29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it-IT"/>
              </w:rPr>
            </w:pPr>
            <w:r w:rsidRPr="0021002B">
              <w:rPr>
                <w:rFonts w:ascii="Courier New" w:eastAsia="Times New Roman" w:hAnsi="Courier New" w:cs="Courier New"/>
                <w:color w:val="000000"/>
                <w:lang w:eastAsia="it-IT"/>
              </w:rPr>
              <w:t>453</w:t>
            </w:r>
          </w:p>
        </w:tc>
      </w:tr>
    </w:tbl>
    <w:p w:rsidR="00EF2997" w:rsidRPr="00F10867" w:rsidRDefault="00EF2997" w:rsidP="00EF2997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F2997" w:rsidRPr="00F10867" w:rsidRDefault="00EF2997" w:rsidP="00EF2997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0"/>
          <w:szCs w:val="20"/>
        </w:rPr>
      </w:pPr>
      <w:r w:rsidRPr="00F10867">
        <w:rPr>
          <w:rFonts w:ascii="Times New Roman" w:hAnsi="Times New Roman" w:cs="Times New Roman"/>
          <w:sz w:val="20"/>
          <w:szCs w:val="20"/>
        </w:rPr>
        <w:t xml:space="preserve">L Cinque, F Pugliese, </w:t>
      </w:r>
      <w:r>
        <w:rPr>
          <w:rFonts w:ascii="Times New Roman" w:hAnsi="Times New Roman" w:cs="Times New Roman"/>
          <w:sz w:val="20"/>
          <w:szCs w:val="20"/>
        </w:rPr>
        <w:t>AS</w:t>
      </w:r>
      <w:r w:rsidRPr="00F10867">
        <w:rPr>
          <w:rFonts w:ascii="Times New Roman" w:hAnsi="Times New Roman" w:cs="Times New Roman"/>
          <w:sz w:val="20"/>
          <w:szCs w:val="20"/>
        </w:rPr>
        <w:t xml:space="preserve"> Salcuni, D Trombetta, C Battista, T Biagin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10867">
        <w:rPr>
          <w:rFonts w:ascii="Times New Roman" w:hAnsi="Times New Roman" w:cs="Times New Roman"/>
          <w:sz w:val="20"/>
          <w:szCs w:val="20"/>
        </w:rPr>
        <w:t xml:space="preserve"> B Augello, G Nardella, F Conti, S Corbetta, R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Fischetto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 xml:space="preserve">, T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Foiadelli</w:t>
      </w:r>
      <w:proofErr w:type="spellEnd"/>
      <w:r>
        <w:rPr>
          <w:rFonts w:ascii="Times New Roman" w:hAnsi="Times New Roman" w:cs="Times New Roman"/>
          <w:sz w:val="20"/>
          <w:szCs w:val="20"/>
        </w:rPr>
        <w:t>,</w:t>
      </w:r>
      <w:r w:rsidRPr="00F10867">
        <w:rPr>
          <w:rFonts w:ascii="Times New Roman" w:hAnsi="Times New Roman" w:cs="Times New Roman"/>
          <w:sz w:val="20"/>
          <w:szCs w:val="20"/>
        </w:rPr>
        <w:t xml:space="preserve"> A Gaudio, C Giannini, E Grosso, </w:t>
      </w:r>
      <w:r>
        <w:rPr>
          <w:rFonts w:ascii="Times New Roman" w:hAnsi="Times New Roman" w:cs="Times New Roman"/>
          <w:sz w:val="20"/>
          <w:szCs w:val="20"/>
        </w:rPr>
        <w:t>G</w:t>
      </w:r>
      <w:r w:rsidRPr="00F1086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Guabello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 xml:space="preserve">, S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Massuras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 xml:space="preserve">, A Palermo, L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Politano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 xml:space="preserve">, F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Pigliaru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 xml:space="preserve">, RM Ruggeri, E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Scarano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 xml:space="preserve">, P Vicchio, S Cannavò, M Celli, F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Petrizzelli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 xml:space="preserve">, M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Mastroianno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>, M Castori, A Scillitani, V Guarnieri</w:t>
      </w:r>
    </w:p>
    <w:p w:rsidR="00EF2997" w:rsidRPr="00F10867" w:rsidRDefault="00EF2997" w:rsidP="00EF299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 w:rsidRPr="00F10867">
        <w:rPr>
          <w:rFonts w:ascii="Times New Roman" w:hAnsi="Times New Roman" w:cs="Times New Roman"/>
          <w:sz w:val="20"/>
          <w:szCs w:val="20"/>
        </w:rPr>
        <w:t>Division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Medical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 xml:space="preserve"> Genetics, Fondazione IRCCS Casa Sollievo della Sofferenza, 71013 Foggia,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Italy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>; v.guarnieri@operapadrepio.it</w:t>
      </w:r>
    </w:p>
    <w:p w:rsidR="00A03736" w:rsidRDefault="00004880"/>
    <w:p w:rsidR="00EF2997" w:rsidRPr="00EF2997" w:rsidRDefault="00EF2997"/>
    <w:p w:rsidR="00EF2997" w:rsidRPr="00076DB2" w:rsidRDefault="00004880" w:rsidP="00EF299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l Material</w:t>
      </w:r>
      <w:r w:rsidR="00EF2997" w:rsidRPr="0051689A">
        <w:rPr>
          <w:rFonts w:ascii="Times New Roman" w:hAnsi="Times New Roman" w:cs="Times New Roman"/>
          <w:lang w:val="en-US"/>
        </w:rPr>
        <w:t xml:space="preserve"> 1</w:t>
      </w:r>
      <w:r w:rsidR="0051689A">
        <w:rPr>
          <w:rFonts w:ascii="Times New Roman" w:hAnsi="Times New Roman" w:cs="Times New Roman"/>
          <w:lang w:val="en-US"/>
        </w:rPr>
        <w:t>.</w:t>
      </w:r>
      <w:r w:rsidR="00EF2997" w:rsidRPr="00076DB2">
        <w:rPr>
          <w:rFonts w:ascii="Times New Roman" w:hAnsi="Times New Roman" w:cs="Times New Roman"/>
          <w:lang w:val="en-US"/>
        </w:rPr>
        <w:t xml:space="preserve"> Sequences of the primers, annealing temperatures and size of the amplicons.</w:t>
      </w:r>
    </w:p>
    <w:p w:rsidR="00076DB2" w:rsidRPr="00EF2997" w:rsidRDefault="00076DB2" w:rsidP="00EF2997">
      <w:pPr>
        <w:rPr>
          <w:lang w:val="en-US"/>
        </w:rPr>
      </w:pPr>
      <w:bookmarkStart w:id="0" w:name="_GoBack"/>
      <w:bookmarkEnd w:id="0"/>
    </w:p>
    <w:sectPr w:rsidR="00076DB2" w:rsidRPr="00EF2997" w:rsidSect="00A36AC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02B"/>
    <w:rsid w:val="00004880"/>
    <w:rsid w:val="00076DB2"/>
    <w:rsid w:val="0021002B"/>
    <w:rsid w:val="0051689A"/>
    <w:rsid w:val="00A36ACC"/>
    <w:rsid w:val="00D96415"/>
    <w:rsid w:val="00EB6979"/>
    <w:rsid w:val="00EF2997"/>
    <w:rsid w:val="00FA0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880C066-7DE2-4D60-8A0B-CE6B07AFE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36AC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93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winseven</dc:creator>
  <cp:lastModifiedBy>Vito Guarnieri</cp:lastModifiedBy>
  <cp:revision>5</cp:revision>
  <dcterms:created xsi:type="dcterms:W3CDTF">2022-06-29T14:05:00Z</dcterms:created>
  <dcterms:modified xsi:type="dcterms:W3CDTF">2023-03-13T19:03:00Z</dcterms:modified>
</cp:coreProperties>
</file>